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5C1" w:rsidRPr="008725C1" w:rsidRDefault="008725C1" w:rsidP="008725C1">
      <w:pPr>
        <w:pStyle w:val="NoSpacing"/>
        <w:rPr>
          <w:rFonts w:asciiTheme="minorBidi" w:hAnsiTheme="minorBidi"/>
        </w:rPr>
      </w:pPr>
      <w:r w:rsidRPr="008725C1">
        <w:rPr>
          <w:rFonts w:asciiTheme="minorBidi" w:hAnsiTheme="minorBidi"/>
          <w:b/>
          <w:bCs/>
        </w:rPr>
        <w:t xml:space="preserve">Supplementary Table 2. </w:t>
      </w:r>
      <w:r w:rsidRPr="008725C1">
        <w:rPr>
          <w:rFonts w:asciiTheme="minorBidi" w:hAnsiTheme="minorBidi"/>
        </w:rPr>
        <w:t>Pharmacologic interventions to reduce oxidative stress &amp; inflammation in extracorporeal circulation</w:t>
      </w:r>
    </w:p>
    <w:p w:rsidR="008725C1" w:rsidRPr="008725C1" w:rsidRDefault="008725C1" w:rsidP="008725C1">
      <w:pPr>
        <w:pStyle w:val="NoSpacing"/>
        <w:rPr>
          <w:rFonts w:asciiTheme="minorBidi" w:hAnsiTheme="minorBidi"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640"/>
        <w:gridCol w:w="1594"/>
        <w:gridCol w:w="2282"/>
        <w:gridCol w:w="2497"/>
      </w:tblGrid>
      <w:tr w:rsidR="008725C1" w:rsidRPr="008725C1" w:rsidTr="00873228">
        <w:tc>
          <w:tcPr>
            <w:tcW w:w="133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Type of ECC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Study Design/Model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Pharmacologic Intervention</w:t>
            </w:r>
          </w:p>
        </w:tc>
        <w:tc>
          <w:tcPr>
            <w:tcW w:w="249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Key Findings</w:t>
            </w:r>
          </w:p>
        </w:tc>
      </w:tr>
      <w:tr w:rsidR="008725C1" w:rsidRPr="008725C1" w:rsidTr="00873228">
        <w:tc>
          <w:tcPr>
            <w:tcW w:w="9350" w:type="dxa"/>
            <w:gridSpan w:val="5"/>
            <w:tcBorders>
              <w:top w:val="single" w:sz="12" w:space="0" w:color="auto"/>
            </w:tcBorders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Corticosteroid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Toft et al. (199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51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8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30mg/kg IV at induction of anesthes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expression of adhesion molecules or oxidative burst activity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duration of mechanical ventilation or length of ICU stay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Fillinger et al. (2002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7)</w:t>
            </w:r>
            <w:r w:rsidRPr="008725C1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5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15mg/kg IV 1hr prior to surgery &amp; 0.3mg/kg q6hr x4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serum IL-6 up 3 days post-o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serum IL-10 60 minutes after CPB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duration of mechanical ventilation or hospital length of stay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Giomerelli et al. (2003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1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1g IV pre-op &amp; 125mg at end of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tion in proinflammatory cytokines &amp; increase in IL-10 in steroid group after CPB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arterial oxygenation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ed CK &amp; CK-MB in steroid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Kilger et al. (2003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9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48 control vs. 43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Hydrocortisone, 100mg IV prior to induction of anesthesia, then 10mg/hr x24hr on POD1, 5mg/hr x24hr on POD2, 20mg x3 on POD3 &amp; 10mg x3 on POD4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>Lower post-op serum concentrations of IL-6 &amp; lactate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>Decreased need for circulatory &amp; ventilatory support, decrease, fewer transfusions, shorter ICU &amp; hospital length of stay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4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>No difference in mortality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Anić et al. (2004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2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30mg/kg IV prior to induction of anesthes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 xml:space="preserve">No difference in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8725C1">
              <w:rPr>
                <w:rFonts w:asciiTheme="minorBidi" w:hAnsiTheme="minorBidi"/>
                <w:sz w:val="20"/>
                <w:szCs w:val="20"/>
              </w:rPr>
              <w:t>or IL-1β between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5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 xml:space="preserve">Decreased post-op serum IL-6 &amp; IL-8 concentrations in steroid group 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Bourbon et al. (2004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50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2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5 or 10mg/kg IV at start of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t xml:space="preserve">Decreased post-op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8725C1">
              <w:rPr>
                <w:rFonts w:asciiTheme="minorBidi" w:hAnsiTheme="minorBidi"/>
                <w:sz w:val="20"/>
                <w:szCs w:val="20"/>
              </w:rPr>
              <w:t>&amp; IL-6 concentrations with either dose of steroid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6"/>
              </w:numPr>
              <w:rPr>
                <w:rFonts w:asciiTheme="minorBidi" w:hAnsiTheme="minorBidi"/>
                <w:sz w:val="20"/>
                <w:szCs w:val="20"/>
              </w:rPr>
            </w:pPr>
            <w:r w:rsidRPr="008725C1">
              <w:rPr>
                <w:rFonts w:asciiTheme="minorBidi" w:hAnsiTheme="minorBidi"/>
                <w:sz w:val="20"/>
                <w:szCs w:val="20"/>
              </w:rPr>
              <w:lastRenderedPageBreak/>
              <w:t>Decreased generation of oxygen derived free radicals only with higher dose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Celic et al. (2004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3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3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10mg/kg IV 10min before &amp; after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post-op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IL-6 &amp; IL-8 concentrations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post-op serum IL-10 concentration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post-op CK &amp; CK-MB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length of hospital or ICU stay or mortality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Halonen et al. (200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8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21 control vs. 120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Hydrocortisone, 100mg IV given the first evening post-op, then q8hr x3 days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incidence of atrial fibrillation post-op in the steroid group (30% vs. 48%)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rates of wound infection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Liakopoulos et al. (200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6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38 control vs. 42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15mg/kg IV prior to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post-op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IL-6, IL-8 &amp; CRP concentrations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post-op serum IL-10 concentration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cardiac index &amp; decreased troponin post-op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clinical outcome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mir et al. (2015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45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Sandha et al. (2018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32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normothermic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DCD porcine model; 8 control vs. 5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500mg added to perfusate at start of 6hr perfus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generation of proinflammatory cytokines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IL-6, IL-8 &amp; IL-1β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myocardial edema in steroi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perfusate troponin levels or cardiac function</w:t>
            </w:r>
          </w:p>
        </w:tc>
      </w:tr>
      <w:tr w:rsidR="008725C1" w:rsidRPr="008725C1" w:rsidTr="00873228">
        <w:tc>
          <w:tcPr>
            <w:tcW w:w="9350" w:type="dxa"/>
            <w:gridSpan w:val="5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Antioxidant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ren et al. (2003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9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1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-acetylcysteine, 100mg/kg IV 1hr prior to CPB &amp; 40mg/kg 24hr after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post-op A-a oxygen gradient &amp; decreased malondialdehyde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hemodynamic or pulmonary parameter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clinical outcome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Fischer et al. (2003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7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canine study; 9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-acetylcysteine, 100mg/kg IV 10min prior to CPB &amp; 20mg/kg/hr infusion until 1hr after CPB (3hr total)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aintenance of preload recruitable stroke work in treatment group following CPB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serum 8-isoprostane concentration in treatment group following CPB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resolution of myocardial edema in treatment group following CPB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Orhan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0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1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-acetylcysteine, 50mg/kg IV at induction of anesthes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concentration of reactive oxygen species &amp;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 xml:space="preserve">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CK-MB in treatment group at 6 &amp; 12hr post-o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length of ICU or hospital stay or mortality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Yamada et al. (201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10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LP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porcine ex situ perfusion &amp; transplantation model; 5 control vs. 6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-acetylcysteine, 50mg/kg nebulized during 2hr ESLP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oxygenation, compliance or vascular resistance during perfusion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MPO in bronchoalveolar lavage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Trend toward improved oxygenation in recipient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Gao et al. (2002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4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H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rat ex situ perfusion model; 1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scorbic acid &amp;/or glutathione monoethyl ester, 1mM added to perfusate after 30min global ischem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tion of post-ischemic injury in glutathione monoethyl ester group, enhanced with addition of ascorbic acid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Sagach et al. (2002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1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H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t ex situ perfusion model; 8 control vs. 10 Trolox in perfusate vs. 7 treated with Trolox or vitamin E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Trolox, 20µmol/L added to perfusate prior to 20min global ischemia or Trolox or vitamin E, 10mg/kg PO 55min prior to induction of anesthes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cardiac recovery in all treatment arms, less so with vitamin E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markers of oxidative stress in Trolox treatment group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Alvarez-Ayuso et al. (2010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12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H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porcine heterotopic transplantation model; 6 control vs. 7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Trolox, 0.5g/L in recirculated preservation solution &amp; 3g given to recipient prior to implantat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systolic pressure following transplantation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Preservation of mitochondrial &amp; vascular morphology on histology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Reduction in interstitial edema &amp; inflammatory </w:t>
            </w: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>infiltrate in treatment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George et al. (2012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7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L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bbit ex situ perfusion model; 5 control vs. 7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Hydrogen sulfide, 100µg/kg bolus, followed by 1mg/kg/hr infusion into perfusion circuit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oxygenation &amp; pulmonary artery pressures between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RONS after 2hr of perfusion in treatment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Xia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8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8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Propofol, 60 or 120µg/kg/min during surgery (vs. inhaled isoflurane)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serum malondialdehyde &amp; troponin post-op in high dose propofol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mean cardiac index 24hr post-op in high dose propofol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ICU stay in high dose propofol group compared to isoflurane control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rates of post-op myocardial infarction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Jouybar et al. (2012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3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20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scorbic acid, 3g IV 12-18hr prior to surgery &amp; again at start of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post-op serum IL-6 &amp; IL-8 concentration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hemodynamics or clinical outcome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Stanger et al. (2014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20 control vs. 19 vitamins vs. 19 fatty acids vs. 17 combin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-3 polyunsaturated fatty acids, 0.5mL/kg IV 42hr &amp; 18hr prior to surgery &amp; 50mL 42hr post-op &amp;/or ascorbic acid, 500mg IV, &amp; vitamin E, 45IE IV 30min before reperfusion &amp; 120min after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serum peroxide concentration post-op in groups receiving vitamin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post-op atrial fibrillation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Yu et al. (2015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15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H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rat ex situ perfusion model; 8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3(3,4dihydroxyphenyl) 2 hydroxy propanoic acid (Danshensu), 1 or 10µM added to perfusate prior to 30min global ischem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Reduction in myocardial infarct size in treatment groups 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CK &amp; LDH concentrations in perfusate of treatment groups 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cardiac function after ischemia/reperfusion injury in treatment group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Haam et al. (2015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8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L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porcine ex situ perfusion &amp; transplantation model; 5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Hydrogen, 2% during ESLP ventilation over 4hr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compliance &amp; peak airway pressure during ESLP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lung injury severity score &amp; pulmonary edema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tissue IL-6 &amp; increased tissue IL-10 </w:t>
            </w: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>after transplantation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Wang et al. (201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9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L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t ex situ perfusion model; 7 control vs. 6 3-AB vs. 6 MnTBA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3-aminobenzamide, 1mg/mL or Mn(III)-tetrakis (4-benzoic acid) porphyrin chloride, 0.3mg/mL added to perfusate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ttenuation of increased protein carbonyls, 3-nitrotyrosine, PAR, lactate dehydrogenase &amp; proteins in bronchoalveolar lavage in both treatment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weight gain &amp; perivascular edema, &amp; increased static compliance in both treatment group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Zhou et al. (2019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201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valve replacement; 14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xmedetomidine, 0.5µg/kg IV bolus, followed by 0.5µg/kg/hr during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troponin 24hr post-op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8725C1">
              <w:rPr>
                <w:rFonts w:asciiTheme="minorBidi" w:hAnsiTheme="minorBidi"/>
                <w:sz w:val="18"/>
                <w:szCs w:val="18"/>
              </w:rPr>
              <w:t>concentration, but increased serum IL-6 &amp; IL-8 concentrations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0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length of ICU stay or survival</w:t>
            </w:r>
          </w:p>
        </w:tc>
      </w:tr>
      <w:tr w:rsidR="008725C1" w:rsidRPr="008725C1" w:rsidTr="00873228">
        <w:tc>
          <w:tcPr>
            <w:tcW w:w="9350" w:type="dxa"/>
            <w:gridSpan w:val="5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Phosphodiesterase inhibitor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Yamaura et al. (2001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3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8 control vs. 6 at lower dose vs. 7 at higher dose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Olprinone, 0.1 or 0.2µg/kg/min while on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Higher dose increased serum IL-10 concentration &amp; reduced post-op leukocytosis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IL-6 level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Lessened post-op surge in systemic oxygen uptake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post-op complication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Hamamoto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1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t model; 5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olipram, 40µg/kg/min for 60min while on CPB &amp; 60min of observat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2"/>
              </w:numPr>
              <w:tabs>
                <w:tab w:val="left" w:pos="1160"/>
              </w:tabs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Post-CPB increase in CD11b not seen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2"/>
              </w:numPr>
              <w:tabs>
                <w:tab w:val="left" w:pos="1160"/>
              </w:tabs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in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 xml:space="preserve"> &amp; elastase concentrations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2"/>
              </w:numPr>
              <w:tabs>
                <w:tab w:val="left" w:pos="1160"/>
              </w:tabs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serum IL-1β or MIP-1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Osachii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81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Langendorff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t ex situ perfusion model; 9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soproterenol, 50µg/kg/day IP x1mo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0"/>
              </w:numPr>
              <w:tabs>
                <w:tab w:val="left" w:pos="1160"/>
              </w:tabs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ardiac hypertrophy seen in treate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0"/>
              </w:numPr>
              <w:tabs>
                <w:tab w:val="left" w:pos="1160"/>
              </w:tabs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baseline systolic function or inotropic response to calcium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Morrison et al. (2019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9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LP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Non-randomized; discarded </w:t>
            </w: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>human lungs; 5 lungs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>Sildenafil, 10mg add to perfusate 30min after start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pid development of alveolar edema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No difference in perfusion parameters 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Increased perfusate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8725C1">
              <w:rPr>
                <w:rFonts w:asciiTheme="minorBidi" w:hAnsiTheme="minorBidi"/>
                <w:sz w:val="18"/>
                <w:szCs w:val="18"/>
              </w:rPr>
              <w:t>&amp; IL-8 concentrations in treatment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Wollborn et al. (2019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5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VA-ECMO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rat model; 7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olipram, 1mg/kg/hr IV for 3hr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serum cytokine (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IL-1β or IL-6) concentration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albumin extravasation in treate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C3a levels in serum in treate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ed histological injury to kidneys &amp; lungs in treated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Ustunsoy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2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adult patients; 35 control vs. 40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Pentoxifylline, 500mg/L added to cardioplegia solut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9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IL-6 &amp; IL-8 concentrations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hemodynamic parameters post-op between groups</w:t>
            </w:r>
          </w:p>
        </w:tc>
      </w:tr>
      <w:tr w:rsidR="008725C1" w:rsidRPr="008725C1" w:rsidTr="00873228">
        <w:tc>
          <w:tcPr>
            <w:tcW w:w="9350" w:type="dxa"/>
            <w:gridSpan w:val="5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Serine protease inhibitor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Shibata et al. (199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6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Langendorff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rat ex situ perfusion model; 6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afamostat mesylate, gabexate mesylate or NCO-700 added to cardioplegia or reperfusion solutions in concentrations ranging from 0.5-500µM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ddition of any of the tested serine proteinase inhibitors improved post-ischemic cardiac recovery &amp; reduced enzyme leakage, up to a certain dose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beneficial effect was seen with addition to reperfusion solution &amp; harm was even seen at some dose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Hsia et al. (2010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1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pediatric patients; 22 receiving aprotinin vs. 15 receiving TXA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protinin, 240mg/m</w:t>
            </w:r>
            <w:r w:rsidRPr="008725C1">
              <w:rPr>
                <w:rFonts w:asciiTheme="minorBidi" w:hAnsiTheme="minorBidi"/>
                <w:sz w:val="18"/>
                <w:szCs w:val="18"/>
                <w:vertAlign w:val="superscript"/>
              </w:rPr>
              <w:t>2</w:t>
            </w:r>
            <w:r w:rsidRPr="008725C1">
              <w:rPr>
                <w:rFonts w:asciiTheme="minorBidi" w:hAnsiTheme="minorBidi"/>
                <w:sz w:val="18"/>
                <w:szCs w:val="18"/>
              </w:rPr>
              <w:t xml:space="preserve"> BSA IV, followed by 56mg/m</w:t>
            </w:r>
            <w:r w:rsidRPr="008725C1">
              <w:rPr>
                <w:rFonts w:asciiTheme="minorBidi" w:hAnsiTheme="minorBidi"/>
                <w:sz w:val="18"/>
                <w:szCs w:val="18"/>
                <w:vertAlign w:val="superscript"/>
              </w:rPr>
              <w:t>2</w:t>
            </w:r>
            <w:r w:rsidRPr="008725C1">
              <w:rPr>
                <w:rFonts w:asciiTheme="minorBidi" w:hAnsiTheme="minorBidi"/>
                <w:sz w:val="18"/>
                <w:szCs w:val="18"/>
              </w:rPr>
              <w:t xml:space="preserve"> BSA/hr during surgery or TXA, 100mg/kg IV, followed by 10mg/kg/hr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2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8725C1">
              <w:rPr>
                <w:rFonts w:asciiTheme="minorBidi" w:hAnsiTheme="minorBidi"/>
                <w:sz w:val="18"/>
                <w:szCs w:val="18"/>
              </w:rPr>
              <w:t>, MMP-8 &amp; MMP-9 concentrations post-op in aprotinin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serum IL-10 concentration post-op in TXA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Lin et al. (2018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3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LP (normothermic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porcine ex situ perfusion model; 6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α</w:t>
            </w:r>
            <w:r w:rsidRPr="008725C1">
              <w:rPr>
                <w:rFonts w:asciiTheme="minorBidi" w:hAnsiTheme="minorBidi"/>
                <w:sz w:val="18"/>
                <w:szCs w:val="18"/>
                <w:vertAlign w:val="subscript"/>
              </w:rPr>
              <w:t>1</w:t>
            </w:r>
            <w:r w:rsidRPr="008725C1">
              <w:rPr>
                <w:rFonts w:asciiTheme="minorBidi" w:hAnsiTheme="minorBidi"/>
                <w:sz w:val="18"/>
                <w:szCs w:val="18"/>
              </w:rPr>
              <w:t>-anti-trypsin, 3mg/mL added to perfusate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2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pulmonary arterial pressure, pulmonary vascular resistance, airway pressure &amp; pulmonary edema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2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perfusate concentrations of IL-1α &amp; IL-8 in the treatment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Prompunt et al. (2018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5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Langendorff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mouse ex situ perfusion model; 6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combinant human secretory leukocyte protease inhibitor, 400 or 1000ng/mL added to perfusion solut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3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infarct size following myocardial ischemia reperfusion at both dose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Mariscal et al. (2020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9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L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discarded human lungs; 8 pairs divided into control &amp; treatment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α</w:t>
            </w:r>
            <w:r w:rsidRPr="008725C1">
              <w:rPr>
                <w:rFonts w:asciiTheme="minorBidi" w:hAnsiTheme="minorBidi"/>
                <w:sz w:val="18"/>
                <w:szCs w:val="18"/>
                <w:vertAlign w:val="subscript"/>
              </w:rPr>
              <w:t>1</w:t>
            </w:r>
            <w:r w:rsidRPr="008725C1">
              <w:rPr>
                <w:rFonts w:asciiTheme="minorBidi" w:hAnsiTheme="minorBidi"/>
                <w:sz w:val="18"/>
                <w:szCs w:val="18"/>
              </w:rPr>
              <w:t>-anti-trypsin, dose not reported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oxygenation &amp; compliance &amp; lower pulmonary arterial pressure &amp; pulmonary edema in treatment group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Hill et al. (1995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88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8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Methylprednisolone, 1g IV 5min prior to CPB or aprotinin, 140mg IV loading dose, followed by 35mg/hr infusion while on CPB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creased serum </w:t>
            </w:r>
            <w:r w:rsidRPr="008725C1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8725C1">
              <w:rPr>
                <w:rFonts w:asciiTheme="minorBidi" w:hAnsiTheme="minorBidi"/>
                <w:sz w:val="18"/>
                <w:szCs w:val="18"/>
              </w:rPr>
              <w:t>concentration 30min after CPB in both treatment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serum CD11b concentration during &amp; after CPB in both treatment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inflammatory markers between treatment groups</w:t>
            </w:r>
          </w:p>
        </w:tc>
      </w:tr>
      <w:tr w:rsidR="008725C1" w:rsidRPr="008725C1" w:rsidTr="00873228">
        <w:tc>
          <w:tcPr>
            <w:tcW w:w="9350" w:type="dxa"/>
            <w:gridSpan w:val="5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Statin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Chee et al. (201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65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; 15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Atorvastatin, 80mg PO daily x2wks prior to surgery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post-op troponin &amp; urine neutrophil gelatinase-associated lipocalin in treated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ncreased serum IL-8 concentration at baseline &amp; immediately post-o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1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clinical outcome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Liu et al. (2017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70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Langendorff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rat ex situ perfusion model; 8 per group (except 5nmol/L group where n=16)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osuvastatin, 1, 5, 10, 25 or 50nmol/L in perfusion solution after period of coronary artery occlusion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tion of infarct size &amp; improved cardiac function with doses of 5 or 10nmol/L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1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Loss of effect &amp; harm with doses &gt;10nmol/L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Vélez et al. (2020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69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ESHP (Langendorff)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andomized; rat ex situ perfusion model; 6 per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osuvastatin, 3µM added to perfusion solution prior to 25min of global ischemia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eduction of myocardial infarct size &amp; improved cardiac function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4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mitochondrial function in treatment group with decreased lactic acid build up &amp; increased glycogen consumption</w:t>
            </w:r>
          </w:p>
        </w:tc>
      </w:tr>
      <w:tr w:rsidR="008725C1" w:rsidRPr="008725C1" w:rsidTr="00873228">
        <w:tc>
          <w:tcPr>
            <w:tcW w:w="9350" w:type="dxa"/>
            <w:gridSpan w:val="5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b/>
                <w:bCs/>
                <w:sz w:val="18"/>
                <w:szCs w:val="18"/>
              </w:rPr>
              <w:t>Complement inhibitors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Gralinski et al. (199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86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ESHP 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; rabbit ex situ perfusion model; 13 control vs. 10 per treatment group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Soluble complement receptor type 1 or truncated version, 20µM added to perfusate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3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Improved cardiac parameters (coronary perfusion pressure, left ventricular end diastolic pressure) in both treatment groups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5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Prevention of classical &amp; alternative pathway </w:t>
            </w: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>mediated hemolysis by full version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lastRenderedPageBreak/>
              <w:t xml:space="preserve">Verrier et al. (2004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84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RCT; adult patients undergoing CABG; 1546 control vs. 1553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Pexelizumab, 2mg/kg IV, followed by 0.05mg/kg/hr x24h post-op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7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likelihood of patients dying or experience myocardial infarction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 difference in risk of mortality alone</w:t>
            </w:r>
          </w:p>
        </w:tc>
      </w:tr>
      <w:tr w:rsidR="008725C1" w:rsidRPr="008725C1" w:rsidTr="00873228">
        <w:tc>
          <w:tcPr>
            <w:tcW w:w="1337" w:type="dxa"/>
            <w:shd w:val="clear" w:color="auto" w:fill="E7E6E6" w:themeFill="background2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De Silva et al. (2006), </w:t>
            </w:r>
            <w:r w:rsidRPr="008725C1">
              <w:rPr>
                <w:rFonts w:asciiTheme="minorBidi" w:hAnsiTheme="minorBidi"/>
                <w:noProof/>
                <w:sz w:val="18"/>
                <w:szCs w:val="18"/>
              </w:rPr>
              <w:t>(182)</w:t>
            </w:r>
          </w:p>
        </w:tc>
        <w:tc>
          <w:tcPr>
            <w:tcW w:w="1640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CPB</w:t>
            </w:r>
          </w:p>
        </w:tc>
        <w:tc>
          <w:tcPr>
            <w:tcW w:w="1594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Non-randomized; in vitro study of human blood in CPB circuit; 4 control vs. 5 treated</w:t>
            </w:r>
          </w:p>
        </w:tc>
        <w:tc>
          <w:tcPr>
            <w:tcW w:w="2282" w:type="dxa"/>
          </w:tcPr>
          <w:p w:rsidR="008725C1" w:rsidRPr="008725C1" w:rsidRDefault="008725C1" w:rsidP="00873228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 xml:space="preserve">APT070 (micrococept), 50µg/mL concentration in circulated blood </w:t>
            </w:r>
          </w:p>
        </w:tc>
        <w:tc>
          <w:tcPr>
            <w:tcW w:w="2497" w:type="dxa"/>
          </w:tcPr>
          <w:p w:rsidR="008725C1" w:rsidRPr="008725C1" w:rsidRDefault="008725C1" w:rsidP="00873228">
            <w:pPr>
              <w:pStyle w:val="NoSpacing"/>
              <w:numPr>
                <w:ilvl w:val="0"/>
                <w:numId w:val="18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C3a &amp; sC5b-9 concentration (complement activation) in treatment group</w:t>
            </w:r>
          </w:p>
          <w:p w:rsidR="008725C1" w:rsidRPr="008725C1" w:rsidRDefault="008725C1" w:rsidP="00873228">
            <w:pPr>
              <w:pStyle w:val="NoSpacing"/>
              <w:numPr>
                <w:ilvl w:val="0"/>
                <w:numId w:val="36"/>
              </w:numPr>
              <w:rPr>
                <w:rFonts w:asciiTheme="minorBidi" w:hAnsiTheme="minorBidi"/>
                <w:sz w:val="18"/>
                <w:szCs w:val="18"/>
              </w:rPr>
            </w:pPr>
            <w:r w:rsidRPr="008725C1">
              <w:rPr>
                <w:rFonts w:asciiTheme="minorBidi" w:hAnsiTheme="minorBidi"/>
                <w:sz w:val="18"/>
                <w:szCs w:val="18"/>
              </w:rPr>
              <w:t>Decreased CD11b concentration (neutrophil stimulation in treatment group</w:t>
            </w:r>
          </w:p>
        </w:tc>
      </w:tr>
    </w:tbl>
    <w:p w:rsidR="008725C1" w:rsidRPr="008725C1" w:rsidRDefault="008725C1" w:rsidP="008725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25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25C1" w:rsidRPr="008725C1" w:rsidRDefault="008725C1" w:rsidP="008725C1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</w:rPr>
      </w:pPr>
    </w:p>
    <w:p w:rsidR="008725C1" w:rsidRPr="008725C1" w:rsidRDefault="008725C1" w:rsidP="008725C1">
      <w:pPr>
        <w:autoSpaceDE w:val="0"/>
        <w:autoSpaceDN w:val="0"/>
        <w:adjustRightInd w:val="0"/>
        <w:spacing w:line="480" w:lineRule="auto"/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</w:pPr>
      <w:r w:rsidRPr="008725C1">
        <w:rPr>
          <w:rStyle w:val="Emphasis"/>
          <w:rFonts w:asciiTheme="minorBidi" w:hAnsiTheme="minorBidi"/>
          <w:i w:val="0"/>
          <w:iCs w:val="0"/>
        </w:rPr>
        <w:t xml:space="preserve">C3a, cleaved complement component C3 fragment a; </w:t>
      </w:r>
      <w:r w:rsidRPr="008725C1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CD11b, cluster of differentiation 11b; CK, </w:t>
      </w:r>
      <w:bookmarkStart w:id="0" w:name="_GoBack"/>
      <w:bookmarkEnd w:id="0"/>
      <w:r w:rsidRPr="008725C1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creatine kinase; CK-MB, MB isoenzyme of creatine kinase; </w:t>
      </w:r>
      <w:r w:rsidRPr="008725C1">
        <w:rPr>
          <w:rStyle w:val="Emphasis"/>
          <w:rFonts w:asciiTheme="minorBidi" w:hAnsiTheme="minorBidi"/>
          <w:i w:val="0"/>
          <w:iCs w:val="0"/>
        </w:rPr>
        <w:t xml:space="preserve">CPB, cardiopulmonary bypass; </w:t>
      </w:r>
      <w:r w:rsidRPr="008725C1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ECMO, extracorporeal membrane oxygenation;</w:t>
      </w:r>
      <w:r w:rsidRPr="008725C1">
        <w:rPr>
          <w:rFonts w:asciiTheme="minorBidi" w:hAnsiTheme="minorBidi"/>
          <w:shd w:val="clear" w:color="auto" w:fill="FFFFFF"/>
        </w:rPr>
        <w:t xml:space="preserve"> ESHP, ex-situ heart perfusion; ESLP, ex-situ lung perfusion; ICU, intensive care unit; </w:t>
      </w:r>
      <w:r w:rsidRPr="008725C1">
        <w:rPr>
          <w:rStyle w:val="Emphasis"/>
          <w:rFonts w:asciiTheme="minorBidi" w:hAnsiTheme="minorBidi"/>
          <w:i w:val="0"/>
          <w:iCs w:val="0"/>
        </w:rPr>
        <w:t xml:space="preserve">IL-, interleukin;LDH, lactate dehydrogenase; </w:t>
      </w:r>
      <w:r w:rsidRPr="008725C1">
        <w:rPr>
          <w:rStyle w:val="Emphasis"/>
          <w:rFonts w:asciiTheme="minorBidi" w:hAnsiTheme="minorBidi"/>
          <w:i w:val="0"/>
          <w:iCs w:val="0"/>
          <w:shd w:val="clear" w:color="auto" w:fill="FFFFFF"/>
        </w:rPr>
        <w:t xml:space="preserve">MIP-1, macrophage inflammatory protein-1, </w:t>
      </w:r>
      <w:r w:rsidRPr="008725C1">
        <w:rPr>
          <w:rStyle w:val="Emphasis"/>
          <w:rFonts w:asciiTheme="minorBidi" w:hAnsiTheme="minorBidi"/>
          <w:i w:val="0"/>
          <w:iCs w:val="0"/>
        </w:rPr>
        <w:t xml:space="preserve">MMP, matrix metalloproteinase-2; MPO, myeloperoxidase; NADPH, </w:t>
      </w:r>
      <w:r w:rsidRPr="008725C1">
        <w:rPr>
          <w:rFonts w:asciiTheme="minorBidi" w:hAnsiTheme="minorBidi"/>
          <w:shd w:val="clear" w:color="auto" w:fill="FFFFFF"/>
        </w:rPr>
        <w:t>Reduced nicotinamide adenine dinucleotide phosphate;</w:t>
      </w:r>
      <w:r w:rsidRPr="008725C1">
        <w:rPr>
          <w:rStyle w:val="Emphasis"/>
          <w:rFonts w:asciiTheme="minorBidi" w:hAnsiTheme="minorBidi"/>
          <w:i w:val="0"/>
          <w:iCs w:val="0"/>
        </w:rPr>
        <w:t xml:space="preserve"> PAR, </w:t>
      </w:r>
      <w:r w:rsidRPr="008725C1">
        <w:rPr>
          <w:rFonts w:ascii="Segoe UI" w:hAnsi="Segoe UI" w:cs="Segoe UI"/>
          <w:color w:val="212121"/>
          <w:shd w:val="clear" w:color="auto" w:fill="FFFFFF"/>
        </w:rPr>
        <w:t>poly(adenosine diphosphate-ribose);</w:t>
      </w:r>
      <w:r w:rsidRPr="008725C1">
        <w:rPr>
          <w:rFonts w:asciiTheme="minorBidi" w:hAnsiTheme="minorBidi"/>
        </w:rPr>
        <w:t xml:space="preserve"> PGF2, </w:t>
      </w:r>
      <w:r w:rsidRPr="008725C1">
        <w:rPr>
          <w:rFonts w:asciiTheme="minorBidi" w:hAnsiTheme="minorBidi"/>
          <w:shd w:val="clear" w:color="auto" w:fill="FFFFFF"/>
        </w:rPr>
        <w:t xml:space="preserve">Prostaglandin F2; </w:t>
      </w:r>
      <w:r w:rsidRPr="008725C1">
        <w:rPr>
          <w:rStyle w:val="Emphasis"/>
          <w:rFonts w:asciiTheme="minorBidi" w:eastAsia="NSimSun" w:hAnsiTheme="minorBidi"/>
          <w:i w:val="0"/>
          <w:iCs w:val="0"/>
        </w:rPr>
        <w:t xml:space="preserve">PMN, polymorphonuclear; POD, post-operative day; RONS, reactive oxygen and nitrogen species; SIRS, systemic inflammatory response syndrome; </w:t>
      </w:r>
      <w:r w:rsidRPr="008725C1">
        <w:rPr>
          <w:rStyle w:val="Emphasis"/>
          <w:rFonts w:asciiTheme="minorBidi" w:eastAsia="NSimSun" w:hAnsiTheme="minorBidi"/>
          <w:i w:val="0"/>
          <w:iCs w:val="0"/>
          <w:sz w:val="20"/>
          <w:szCs w:val="20"/>
          <w:shd w:val="clear" w:color="auto" w:fill="FFFFFF"/>
        </w:rPr>
        <w:t>TNF-α</w:t>
      </w:r>
      <w:r w:rsidRPr="008725C1">
        <w:rPr>
          <w:rFonts w:asciiTheme="minorBidi" w:hAnsiTheme="minorBidi"/>
          <w:shd w:val="clear" w:color="auto" w:fill="FFFFFF"/>
        </w:rPr>
        <w:t xml:space="preserve">, tumor necrosis factor </w:t>
      </w:r>
      <w:r w:rsidRPr="008725C1">
        <w:rPr>
          <w:rFonts w:asciiTheme="minorBidi" w:eastAsia="NSimSun" w:hAnsiTheme="minorBidi"/>
          <w:shd w:val="clear" w:color="auto" w:fill="FFFFFF"/>
        </w:rPr>
        <w:t>α</w:t>
      </w:r>
      <w:r w:rsidRPr="008725C1">
        <w:rPr>
          <w:rFonts w:asciiTheme="minorBidi" w:hAnsiTheme="minorBidi"/>
          <w:shd w:val="clear" w:color="auto" w:fill="FFFFFF"/>
        </w:rPr>
        <w:t>;</w:t>
      </w:r>
      <w:r w:rsidRPr="008725C1">
        <w:rPr>
          <w:rStyle w:val="Emphasis"/>
          <w:rFonts w:asciiTheme="minorBidi" w:eastAsia="NSimSun" w:hAnsiTheme="minorBidi"/>
          <w:i w:val="0"/>
          <w:iCs w:val="0"/>
        </w:rPr>
        <w:t xml:space="preserve"> </w:t>
      </w:r>
      <w:r w:rsidRPr="008725C1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VCAM-1, vascular cell adhesion molecule-1; VA-, venoarterial</w:t>
      </w:r>
    </w:p>
    <w:p w:rsidR="00517AD8" w:rsidRPr="008725C1" w:rsidRDefault="00517AD8"/>
    <w:sectPr w:rsidR="00517AD8" w:rsidRPr="00872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5252B"/>
    <w:multiLevelType w:val="hybridMultilevel"/>
    <w:tmpl w:val="2062A6A0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77A9"/>
    <w:multiLevelType w:val="hybridMultilevel"/>
    <w:tmpl w:val="B8728C90"/>
    <w:lvl w:ilvl="0" w:tplc="DD9680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DF6030"/>
    <w:multiLevelType w:val="hybridMultilevel"/>
    <w:tmpl w:val="C7E4EAA8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8417C"/>
    <w:multiLevelType w:val="hybridMultilevel"/>
    <w:tmpl w:val="0628A782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82F92"/>
    <w:multiLevelType w:val="hybridMultilevel"/>
    <w:tmpl w:val="8C8E9218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914FE"/>
    <w:multiLevelType w:val="hybridMultilevel"/>
    <w:tmpl w:val="AAF27652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AC4CF1"/>
    <w:multiLevelType w:val="hybridMultilevel"/>
    <w:tmpl w:val="0D80452C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C44FB"/>
    <w:multiLevelType w:val="hybridMultilevel"/>
    <w:tmpl w:val="47C249CC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E34B50"/>
    <w:multiLevelType w:val="hybridMultilevel"/>
    <w:tmpl w:val="069E1876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E6F33"/>
    <w:multiLevelType w:val="hybridMultilevel"/>
    <w:tmpl w:val="89B8E7B8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8664C"/>
    <w:multiLevelType w:val="hybridMultilevel"/>
    <w:tmpl w:val="86363848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96B0E"/>
    <w:multiLevelType w:val="hybridMultilevel"/>
    <w:tmpl w:val="AC54C48E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C5FA0"/>
    <w:multiLevelType w:val="hybridMultilevel"/>
    <w:tmpl w:val="81446B24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D3366F"/>
    <w:multiLevelType w:val="hybridMultilevel"/>
    <w:tmpl w:val="1DCA3DE4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8F354C"/>
    <w:multiLevelType w:val="hybridMultilevel"/>
    <w:tmpl w:val="C322690E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31ECB"/>
    <w:multiLevelType w:val="hybridMultilevel"/>
    <w:tmpl w:val="0CF2F6D4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A82C3E"/>
    <w:multiLevelType w:val="hybridMultilevel"/>
    <w:tmpl w:val="DF44D648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D52365"/>
    <w:multiLevelType w:val="hybridMultilevel"/>
    <w:tmpl w:val="44527C3A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002EE0"/>
    <w:multiLevelType w:val="hybridMultilevel"/>
    <w:tmpl w:val="0610E156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43A44"/>
    <w:multiLevelType w:val="hybridMultilevel"/>
    <w:tmpl w:val="F6687456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3A562B"/>
    <w:multiLevelType w:val="hybridMultilevel"/>
    <w:tmpl w:val="E250BE7E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542AB8"/>
    <w:multiLevelType w:val="hybridMultilevel"/>
    <w:tmpl w:val="41525876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3D65AC"/>
    <w:multiLevelType w:val="hybridMultilevel"/>
    <w:tmpl w:val="5F4C72BE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F9B4013"/>
    <w:multiLevelType w:val="hybridMultilevel"/>
    <w:tmpl w:val="B19AD702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5F4036"/>
    <w:multiLevelType w:val="hybridMultilevel"/>
    <w:tmpl w:val="45A0903C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4935BB"/>
    <w:multiLevelType w:val="hybridMultilevel"/>
    <w:tmpl w:val="61266C12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E72CBB"/>
    <w:multiLevelType w:val="hybridMultilevel"/>
    <w:tmpl w:val="8A8E0640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D1333D"/>
    <w:multiLevelType w:val="hybridMultilevel"/>
    <w:tmpl w:val="C53885EC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864BFF"/>
    <w:multiLevelType w:val="hybridMultilevel"/>
    <w:tmpl w:val="506A47CC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E844BC"/>
    <w:multiLevelType w:val="hybridMultilevel"/>
    <w:tmpl w:val="3DEE3CA4"/>
    <w:lvl w:ilvl="0" w:tplc="DD9680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20495"/>
    <w:multiLevelType w:val="hybridMultilevel"/>
    <w:tmpl w:val="06C295F2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477402"/>
    <w:multiLevelType w:val="hybridMultilevel"/>
    <w:tmpl w:val="A8D6AE36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D37F41"/>
    <w:multiLevelType w:val="hybridMultilevel"/>
    <w:tmpl w:val="6E5E6F96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4B1995"/>
    <w:multiLevelType w:val="hybridMultilevel"/>
    <w:tmpl w:val="3CD8A9FC"/>
    <w:lvl w:ilvl="0" w:tplc="65A032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737A78"/>
    <w:multiLevelType w:val="hybridMultilevel"/>
    <w:tmpl w:val="30C2F75E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215A3A"/>
    <w:multiLevelType w:val="hybridMultilevel"/>
    <w:tmpl w:val="4E7C3CD4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D95411"/>
    <w:multiLevelType w:val="hybridMultilevel"/>
    <w:tmpl w:val="C19CEE56"/>
    <w:lvl w:ilvl="0" w:tplc="5D34EA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9"/>
  </w:num>
  <w:num w:numId="3">
    <w:abstractNumId w:val="2"/>
  </w:num>
  <w:num w:numId="4">
    <w:abstractNumId w:val="13"/>
  </w:num>
  <w:num w:numId="5">
    <w:abstractNumId w:val="23"/>
  </w:num>
  <w:num w:numId="6">
    <w:abstractNumId w:val="12"/>
  </w:num>
  <w:num w:numId="7">
    <w:abstractNumId w:val="31"/>
  </w:num>
  <w:num w:numId="8">
    <w:abstractNumId w:val="28"/>
  </w:num>
  <w:num w:numId="9">
    <w:abstractNumId w:val="27"/>
  </w:num>
  <w:num w:numId="10">
    <w:abstractNumId w:val="18"/>
  </w:num>
  <w:num w:numId="11">
    <w:abstractNumId w:val="20"/>
  </w:num>
  <w:num w:numId="12">
    <w:abstractNumId w:val="11"/>
  </w:num>
  <w:num w:numId="13">
    <w:abstractNumId w:val="33"/>
  </w:num>
  <w:num w:numId="14">
    <w:abstractNumId w:val="10"/>
  </w:num>
  <w:num w:numId="15">
    <w:abstractNumId w:val="1"/>
  </w:num>
  <w:num w:numId="16">
    <w:abstractNumId w:val="29"/>
  </w:num>
  <w:num w:numId="17">
    <w:abstractNumId w:val="22"/>
  </w:num>
  <w:num w:numId="18">
    <w:abstractNumId w:val="21"/>
  </w:num>
  <w:num w:numId="19">
    <w:abstractNumId w:val="36"/>
  </w:num>
  <w:num w:numId="20">
    <w:abstractNumId w:val="30"/>
  </w:num>
  <w:num w:numId="21">
    <w:abstractNumId w:val="16"/>
  </w:num>
  <w:num w:numId="22">
    <w:abstractNumId w:val="7"/>
  </w:num>
  <w:num w:numId="23">
    <w:abstractNumId w:val="15"/>
  </w:num>
  <w:num w:numId="24">
    <w:abstractNumId w:val="6"/>
  </w:num>
  <w:num w:numId="25">
    <w:abstractNumId w:val="17"/>
  </w:num>
  <w:num w:numId="26">
    <w:abstractNumId w:val="24"/>
  </w:num>
  <w:num w:numId="27">
    <w:abstractNumId w:val="32"/>
  </w:num>
  <w:num w:numId="28">
    <w:abstractNumId w:val="8"/>
  </w:num>
  <w:num w:numId="29">
    <w:abstractNumId w:val="14"/>
  </w:num>
  <w:num w:numId="30">
    <w:abstractNumId w:val="26"/>
  </w:num>
  <w:num w:numId="31">
    <w:abstractNumId w:val="4"/>
  </w:num>
  <w:num w:numId="32">
    <w:abstractNumId w:val="0"/>
  </w:num>
  <w:num w:numId="33">
    <w:abstractNumId w:val="34"/>
  </w:num>
  <w:num w:numId="34">
    <w:abstractNumId w:val="3"/>
  </w:num>
  <w:num w:numId="35">
    <w:abstractNumId w:val="19"/>
  </w:num>
  <w:num w:numId="36">
    <w:abstractNumId w:val="5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C1"/>
    <w:rsid w:val="00517AD8"/>
    <w:rsid w:val="0087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38DBA-9AAA-4FC2-8007-FCEA8E3F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725C1"/>
    <w:rPr>
      <w:i/>
      <w:iCs/>
    </w:rPr>
  </w:style>
  <w:style w:type="table" w:styleId="TableGrid">
    <w:name w:val="Table Grid"/>
    <w:basedOn w:val="TableNormal"/>
    <w:uiPriority w:val="39"/>
    <w:rsid w:val="00872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725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2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28</Words>
  <Characters>1384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Hatami</dc:creator>
  <cp:keywords/>
  <dc:description/>
  <cp:lastModifiedBy>Sanaz Hatami</cp:lastModifiedBy>
  <cp:revision>1</cp:revision>
  <dcterms:created xsi:type="dcterms:W3CDTF">2022-02-21T23:47:00Z</dcterms:created>
  <dcterms:modified xsi:type="dcterms:W3CDTF">2022-02-21T23:48:00Z</dcterms:modified>
</cp:coreProperties>
</file>